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6033"/>
        <w:gridCol w:w="993"/>
        <w:gridCol w:w="567"/>
      </w:tblGrid>
      <w:tr w:rsidR="00685458" w:rsidRPr="00685458" w14:paraId="759E129C" w14:textId="77777777" w:rsidTr="0085447F">
        <w:trPr>
          <w:trHeight w:val="290"/>
        </w:trPr>
        <w:tc>
          <w:tcPr>
            <w:tcW w:w="62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5436D" w14:textId="77777777" w:rsidR="00685458" w:rsidRPr="00685458" w:rsidRDefault="00685458" w:rsidP="00685458">
            <w:pPr>
              <w:widowControl/>
              <w:jc w:val="left"/>
              <w:rPr>
                <w:rFonts w:eastAsia="游ゴシック"/>
                <w:color w:val="000000"/>
              </w:rPr>
            </w:pPr>
            <w:r w:rsidRPr="00685458">
              <w:rPr>
                <w:rFonts w:eastAsia="游ゴシック"/>
                <w:color w:val="000000"/>
              </w:rPr>
              <w:t>Supplementary table. Distribution of excluded dat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8A070" w14:textId="77777777" w:rsidR="00685458" w:rsidRPr="00685458" w:rsidRDefault="00685458" w:rsidP="00685458">
            <w:pPr>
              <w:widowControl/>
              <w:jc w:val="left"/>
              <w:rPr>
                <w:rFonts w:eastAsia="游ゴシック"/>
                <w:color w:val="000000"/>
              </w:rPr>
            </w:pPr>
            <w:r w:rsidRPr="00685458">
              <w:rPr>
                <w:rFonts w:eastAsia="游ゴシック"/>
                <w:color w:val="00000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FBBA3" w14:textId="77777777" w:rsidR="00685458" w:rsidRPr="00685458" w:rsidRDefault="00685458" w:rsidP="00685458">
            <w:pPr>
              <w:widowControl/>
              <w:jc w:val="left"/>
              <w:rPr>
                <w:rFonts w:eastAsia="游ゴシック"/>
                <w:color w:val="000000"/>
              </w:rPr>
            </w:pPr>
            <w:r w:rsidRPr="00685458">
              <w:rPr>
                <w:rFonts w:eastAsia="游ゴシック"/>
                <w:color w:val="000000"/>
              </w:rPr>
              <w:t xml:space="preserve">　</w:t>
            </w:r>
          </w:p>
        </w:tc>
      </w:tr>
      <w:tr w:rsidR="00685458" w:rsidRPr="00685458" w14:paraId="16168E7C" w14:textId="77777777" w:rsidTr="0085447F">
        <w:trPr>
          <w:trHeight w:val="29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E5EE" w14:textId="77777777" w:rsidR="00685458" w:rsidRPr="00685458" w:rsidRDefault="00685458" w:rsidP="00685458">
            <w:pPr>
              <w:widowControl/>
              <w:jc w:val="left"/>
              <w:rPr>
                <w:rFonts w:eastAsia="游ゴシック"/>
                <w:color w:val="000000"/>
              </w:rPr>
            </w:pP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ADA8" w14:textId="77777777" w:rsidR="00685458" w:rsidRPr="000265BA" w:rsidRDefault="00685458" w:rsidP="00685458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BE9D6" w14:textId="5DCF8A8D" w:rsidR="00685458" w:rsidRPr="000265BA" w:rsidRDefault="00685458" w:rsidP="00685458">
            <w:pPr>
              <w:widowControl/>
              <w:jc w:val="center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>N = 48</w:t>
            </w:r>
            <w:r w:rsidR="006857C8" w:rsidRPr="000265BA">
              <w:rPr>
                <w:rFonts w:eastAsia="游ゴシック" w:hint="eastAsia"/>
              </w:rPr>
              <w:t>2</w:t>
            </w:r>
          </w:p>
        </w:tc>
      </w:tr>
      <w:tr w:rsidR="00685458" w:rsidRPr="00685458" w14:paraId="58779CE1" w14:textId="77777777" w:rsidTr="0085447F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F96B" w14:textId="77777777" w:rsidR="00685458" w:rsidRPr="00685458" w:rsidRDefault="00685458" w:rsidP="00685458">
            <w:pPr>
              <w:widowControl/>
              <w:jc w:val="center"/>
              <w:rPr>
                <w:rFonts w:eastAsia="游ゴシック"/>
                <w:color w:val="000000"/>
              </w:rPr>
            </w:pP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7DED" w14:textId="77777777" w:rsidR="00685458" w:rsidRPr="000265BA" w:rsidRDefault="00685458" w:rsidP="00685458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B0E9" w14:textId="77777777" w:rsidR="00685458" w:rsidRPr="000265BA" w:rsidRDefault="00685458" w:rsidP="00685458">
            <w:pPr>
              <w:widowControl/>
              <w:jc w:val="center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>Missing data</w:t>
            </w:r>
          </w:p>
        </w:tc>
      </w:tr>
      <w:tr w:rsidR="00685458" w:rsidRPr="00685458" w14:paraId="49494A71" w14:textId="77777777" w:rsidTr="0085447F">
        <w:trPr>
          <w:trHeight w:val="280"/>
        </w:trPr>
        <w:tc>
          <w:tcPr>
            <w:tcW w:w="6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A5374" w14:textId="77777777" w:rsidR="00685458" w:rsidRPr="000265BA" w:rsidRDefault="00685458" w:rsidP="00685458">
            <w:pPr>
              <w:widowControl/>
              <w:jc w:val="left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>Variab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082AD" w14:textId="77777777" w:rsidR="00685458" w:rsidRPr="000265BA" w:rsidRDefault="00685458" w:rsidP="00685458">
            <w:pPr>
              <w:widowControl/>
              <w:jc w:val="right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1F24E" w14:textId="77777777" w:rsidR="00685458" w:rsidRPr="000265BA" w:rsidRDefault="00685458" w:rsidP="00685458">
            <w:pPr>
              <w:widowControl/>
              <w:jc w:val="right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>%</w:t>
            </w:r>
          </w:p>
        </w:tc>
      </w:tr>
      <w:tr w:rsidR="00685458" w:rsidRPr="00685458" w14:paraId="6B35A9E7" w14:textId="77777777" w:rsidTr="0085447F">
        <w:trPr>
          <w:trHeight w:val="28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9C0E" w14:textId="77777777" w:rsidR="00685458" w:rsidRPr="000265BA" w:rsidRDefault="00685458" w:rsidP="00685458">
            <w:pPr>
              <w:widowControl/>
              <w:jc w:val="left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>Respondents who drive a taxi less than 10 hours per w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981B" w14:textId="03A0435A" w:rsidR="00685458" w:rsidRPr="000265BA" w:rsidRDefault="006857C8" w:rsidP="00685458">
            <w:pPr>
              <w:widowControl/>
              <w:jc w:val="right"/>
              <w:rPr>
                <w:rFonts w:eastAsia="游ゴシック"/>
              </w:rPr>
            </w:pPr>
            <w:r w:rsidRPr="000265BA">
              <w:rPr>
                <w:rFonts w:eastAsia="游ゴシック" w:hint="eastAsia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2789" w14:textId="25A06F6F" w:rsidR="00685458" w:rsidRPr="000265BA" w:rsidRDefault="006857C8" w:rsidP="00685458">
            <w:pPr>
              <w:widowControl/>
              <w:jc w:val="right"/>
              <w:rPr>
                <w:rFonts w:eastAsia="游ゴシック"/>
              </w:rPr>
            </w:pPr>
            <w:r w:rsidRPr="000265BA">
              <w:rPr>
                <w:rFonts w:eastAsia="游ゴシック" w:hint="eastAsia"/>
              </w:rPr>
              <w:t>1.9</w:t>
            </w:r>
            <w:r w:rsidR="00685458" w:rsidRPr="000265BA">
              <w:rPr>
                <w:rFonts w:eastAsia="游ゴシック"/>
              </w:rPr>
              <w:t xml:space="preserve"> </w:t>
            </w:r>
          </w:p>
        </w:tc>
      </w:tr>
      <w:tr w:rsidR="00685458" w:rsidRPr="00685458" w14:paraId="420E393A" w14:textId="77777777" w:rsidTr="0085447F">
        <w:trPr>
          <w:trHeight w:val="28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FBC8" w14:textId="77777777" w:rsidR="00685458" w:rsidRPr="000265BA" w:rsidRDefault="00685458" w:rsidP="00685458">
            <w:pPr>
              <w:widowControl/>
              <w:jc w:val="left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>Any of following variables 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DAAE" w14:textId="36479752" w:rsidR="00685458" w:rsidRPr="000265BA" w:rsidRDefault="0085447F" w:rsidP="00685458">
            <w:pPr>
              <w:widowControl/>
              <w:jc w:val="right"/>
              <w:rPr>
                <w:rFonts w:eastAsia="游ゴシック"/>
              </w:rPr>
            </w:pPr>
            <w:r w:rsidRPr="000265BA">
              <w:rPr>
                <w:rFonts w:eastAsia="游ゴシック" w:hint="eastAsia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39CE" w14:textId="081932B3" w:rsidR="00685458" w:rsidRPr="000265BA" w:rsidRDefault="0085447F" w:rsidP="00685458">
            <w:pPr>
              <w:widowControl/>
              <w:jc w:val="right"/>
              <w:rPr>
                <w:rFonts w:eastAsia="游ゴシック"/>
              </w:rPr>
            </w:pPr>
            <w:r w:rsidRPr="000265BA">
              <w:rPr>
                <w:rFonts w:eastAsia="游ゴシック" w:hint="eastAsia"/>
              </w:rPr>
              <w:t>9.5</w:t>
            </w:r>
            <w:r w:rsidR="00685458" w:rsidRPr="000265BA">
              <w:rPr>
                <w:rFonts w:eastAsia="游ゴシック"/>
              </w:rPr>
              <w:t xml:space="preserve"> </w:t>
            </w:r>
          </w:p>
        </w:tc>
      </w:tr>
      <w:tr w:rsidR="00685458" w:rsidRPr="00685458" w14:paraId="12BDC5E9" w14:textId="77777777" w:rsidTr="0085447F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320D" w14:textId="77777777" w:rsidR="00685458" w:rsidRPr="00685458" w:rsidRDefault="00685458" w:rsidP="00685458">
            <w:pPr>
              <w:widowControl/>
              <w:jc w:val="right"/>
              <w:rPr>
                <w:rFonts w:eastAsia="游ゴシック"/>
                <w:color w:val="000000"/>
              </w:rPr>
            </w:pP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EE40" w14:textId="77777777" w:rsidR="00685458" w:rsidRPr="000265BA" w:rsidRDefault="00685458" w:rsidP="00685458">
            <w:pPr>
              <w:widowControl/>
              <w:jc w:val="left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>Hours of driving taxi per w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B256" w14:textId="77777777" w:rsidR="00685458" w:rsidRPr="000265BA" w:rsidRDefault="00685458" w:rsidP="00685458">
            <w:pPr>
              <w:widowControl/>
              <w:jc w:val="right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8A13" w14:textId="77777777" w:rsidR="00685458" w:rsidRPr="000265BA" w:rsidRDefault="00685458" w:rsidP="00685458">
            <w:pPr>
              <w:widowControl/>
              <w:jc w:val="right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 xml:space="preserve">5.8 </w:t>
            </w:r>
          </w:p>
        </w:tc>
      </w:tr>
      <w:tr w:rsidR="00685458" w:rsidRPr="00685458" w14:paraId="7761B16D" w14:textId="77777777" w:rsidTr="0085447F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284E" w14:textId="77777777" w:rsidR="00685458" w:rsidRPr="00685458" w:rsidRDefault="00685458" w:rsidP="00685458">
            <w:pPr>
              <w:widowControl/>
              <w:jc w:val="right"/>
              <w:rPr>
                <w:rFonts w:eastAsia="游ゴシック"/>
                <w:color w:val="000000"/>
              </w:rPr>
            </w:pP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F5B3" w14:textId="77777777" w:rsidR="00685458" w:rsidRPr="000265BA" w:rsidRDefault="00685458" w:rsidP="00685458">
            <w:pPr>
              <w:widowControl/>
              <w:jc w:val="left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>Experience of taxi driv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CB2A" w14:textId="77777777" w:rsidR="00685458" w:rsidRPr="000265BA" w:rsidRDefault="00685458" w:rsidP="00685458">
            <w:pPr>
              <w:widowControl/>
              <w:jc w:val="right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DCC0" w14:textId="77777777" w:rsidR="00685458" w:rsidRPr="000265BA" w:rsidRDefault="00685458" w:rsidP="00685458">
            <w:pPr>
              <w:widowControl/>
              <w:jc w:val="right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 xml:space="preserve">0.2 </w:t>
            </w:r>
          </w:p>
        </w:tc>
      </w:tr>
      <w:tr w:rsidR="00685458" w:rsidRPr="00685458" w14:paraId="001BC9A6" w14:textId="77777777" w:rsidTr="0085447F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9037" w14:textId="77777777" w:rsidR="00685458" w:rsidRPr="00685458" w:rsidRDefault="00685458" w:rsidP="00685458">
            <w:pPr>
              <w:widowControl/>
              <w:jc w:val="right"/>
              <w:rPr>
                <w:rFonts w:eastAsia="游ゴシック"/>
                <w:color w:val="000000"/>
              </w:rPr>
            </w:pP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844B" w14:textId="77777777" w:rsidR="00685458" w:rsidRPr="000265BA" w:rsidRDefault="00685458" w:rsidP="00685458">
            <w:pPr>
              <w:widowControl/>
              <w:jc w:val="left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>Work functioning impairment sc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03E5" w14:textId="77777777" w:rsidR="00685458" w:rsidRPr="000265BA" w:rsidRDefault="00685458" w:rsidP="00685458">
            <w:pPr>
              <w:widowControl/>
              <w:jc w:val="right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2914" w14:textId="77777777" w:rsidR="00685458" w:rsidRPr="000265BA" w:rsidRDefault="00685458" w:rsidP="00685458">
            <w:pPr>
              <w:widowControl/>
              <w:jc w:val="right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 xml:space="preserve">2.7 </w:t>
            </w:r>
          </w:p>
        </w:tc>
      </w:tr>
      <w:tr w:rsidR="00685458" w:rsidRPr="00685458" w14:paraId="1D36B8E2" w14:textId="77777777" w:rsidTr="0085447F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3A691" w14:textId="77777777" w:rsidR="00685458" w:rsidRPr="00685458" w:rsidRDefault="00685458" w:rsidP="00685458">
            <w:pPr>
              <w:widowControl/>
              <w:jc w:val="left"/>
              <w:rPr>
                <w:rFonts w:eastAsia="游ゴシック"/>
                <w:color w:val="000000"/>
              </w:rPr>
            </w:pPr>
            <w:r w:rsidRPr="00685458">
              <w:rPr>
                <w:rFonts w:eastAsia="游ゴシック"/>
                <w:color w:val="000000"/>
              </w:rPr>
              <w:t xml:space="preserve">　</w:t>
            </w:r>
          </w:p>
        </w:tc>
        <w:tc>
          <w:tcPr>
            <w:tcW w:w="6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9EA89" w14:textId="0A666EA9" w:rsidR="00685458" w:rsidRPr="000265BA" w:rsidRDefault="00685458" w:rsidP="00685458">
            <w:pPr>
              <w:widowControl/>
              <w:jc w:val="left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 xml:space="preserve">Experience of </w:t>
            </w:r>
            <w:r w:rsidR="0085447F" w:rsidRPr="000265BA">
              <w:rPr>
                <w:rFonts w:eastAsia="游ゴシック" w:hint="eastAsia"/>
              </w:rPr>
              <w:t xml:space="preserve">minor traffic accidents </w:t>
            </w:r>
            <w:r w:rsidRPr="000265BA">
              <w:rPr>
                <w:rFonts w:eastAsia="游ゴシック"/>
              </w:rPr>
              <w:t>in the past three month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7542D" w14:textId="4C550443" w:rsidR="00685458" w:rsidRPr="000265BA" w:rsidRDefault="0085447F" w:rsidP="00685458">
            <w:pPr>
              <w:widowControl/>
              <w:jc w:val="right"/>
              <w:rPr>
                <w:rFonts w:eastAsia="游ゴシック"/>
              </w:rPr>
            </w:pPr>
            <w:r w:rsidRPr="000265BA">
              <w:rPr>
                <w:rFonts w:eastAsia="游ゴシック" w:hint="eastAsia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503FD" w14:textId="04C3077A" w:rsidR="00685458" w:rsidRPr="000265BA" w:rsidRDefault="00685458" w:rsidP="00685458">
            <w:pPr>
              <w:widowControl/>
              <w:jc w:val="right"/>
              <w:rPr>
                <w:rFonts w:eastAsia="游ゴシック"/>
              </w:rPr>
            </w:pPr>
            <w:r w:rsidRPr="000265BA">
              <w:rPr>
                <w:rFonts w:eastAsia="游ゴシック"/>
              </w:rPr>
              <w:t>1.</w:t>
            </w:r>
            <w:r w:rsidR="0085447F" w:rsidRPr="000265BA">
              <w:rPr>
                <w:rFonts w:eastAsia="游ゴシック" w:hint="eastAsia"/>
              </w:rPr>
              <w:t>5</w:t>
            </w:r>
            <w:r w:rsidRPr="000265BA">
              <w:rPr>
                <w:rFonts w:eastAsia="游ゴシック"/>
              </w:rPr>
              <w:t xml:space="preserve"> </w:t>
            </w:r>
          </w:p>
        </w:tc>
      </w:tr>
    </w:tbl>
    <w:p w14:paraId="7BEA55C1" w14:textId="77777777" w:rsidR="00685458" w:rsidRDefault="00685458"/>
    <w:sectPr w:rsidR="00685458" w:rsidSect="00720F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749C196R487V211"/>
    <w:docVar w:name="paperpile-doc-name" w:val="文書 3"/>
  </w:docVars>
  <w:rsids>
    <w:rsidRoot w:val="00685458"/>
    <w:rsid w:val="000265BA"/>
    <w:rsid w:val="002D22C6"/>
    <w:rsid w:val="00685458"/>
    <w:rsid w:val="006857C8"/>
    <w:rsid w:val="00720F4D"/>
    <w:rsid w:val="0085447F"/>
    <w:rsid w:val="00876F6A"/>
    <w:rsid w:val="00934379"/>
    <w:rsid w:val="00946DF5"/>
    <w:rsid w:val="0097536F"/>
    <w:rsid w:val="009E6227"/>
    <w:rsid w:val="00C76E68"/>
    <w:rsid w:val="00FA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75A71C"/>
  <w15:chartTrackingRefBased/>
  <w15:docId w15:val="{3921459D-2C55-48AF-B52C-56D665625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3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66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uoeh</dc:creator>
  <cp:keywords/>
  <dc:description/>
  <cp:lastModifiedBy>大河原 眞</cp:lastModifiedBy>
  <cp:revision>5</cp:revision>
  <dcterms:created xsi:type="dcterms:W3CDTF">2023-11-01T06:13:00Z</dcterms:created>
  <dcterms:modified xsi:type="dcterms:W3CDTF">2024-05-07T05:18:00Z</dcterms:modified>
</cp:coreProperties>
</file>